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C0D7AA" w:rsidR="000035D5" w:rsidRDefault="000035D5">
                            <w:r>
                              <w:t xml:space="preserve">Reported on page number: </w:t>
                            </w:r>
                            <w:r w:rsidR="00400FBF">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C0D7AA" w:rsidR="000035D5" w:rsidRDefault="000035D5">
                      <w:r>
                        <w:t xml:space="preserve">Reported on page number: </w:t>
                      </w:r>
                      <w:r w:rsidR="00400FBF">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1138B8" w:rsidR="000035D5" w:rsidRDefault="000035D5" w:rsidP="000035D5">
                            <w:r>
                              <w:t xml:space="preserve">Reported on page number: </w:t>
                            </w:r>
                            <w:r w:rsidR="00400FBF">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81138B8" w:rsidR="000035D5" w:rsidRDefault="000035D5" w:rsidP="000035D5">
                      <w:r>
                        <w:t xml:space="preserve">Reported on page number: </w:t>
                      </w:r>
                      <w:r w:rsidR="00400FBF">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5D9047" w:rsidR="000035D5" w:rsidRDefault="00400FBF" w:rsidP="000035D5">
                            <w:r>
                              <w:t>Yes. The co-first author is from Senegal (</w:t>
                            </w:r>
                            <w:proofErr w:type="spellStart"/>
                            <w:r>
                              <w:t>Institut</w:t>
                            </w:r>
                            <w:proofErr w:type="spellEnd"/>
                            <w:r>
                              <w:t xml:space="preserve"> Pasteur de Dak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05D9047" w:rsidR="000035D5" w:rsidRDefault="00400FBF" w:rsidP="000035D5">
                      <w:r>
                        <w:t>Yes. The co-first author is from Senegal (</w:t>
                      </w:r>
                      <w:proofErr w:type="spellStart"/>
                      <w:r>
                        <w:t>Institut</w:t>
                      </w:r>
                      <w:proofErr w:type="spellEnd"/>
                      <w:r>
                        <w:t xml:space="preserve"> Pasteur de Daka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50A071F" w:rsidR="000035D5" w:rsidRDefault="00400FBF" w:rsidP="000035D5">
                            <w:r>
                              <w:t>Yes, as detailed in the ethic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50A071F" w:rsidR="000035D5" w:rsidRDefault="00400FBF" w:rsidP="000035D5">
                      <w:r>
                        <w:t>Yes, as detailed in the ethic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A26579" w:rsidR="000035D5" w:rsidRDefault="00400FBF" w:rsidP="000035D5">
                            <w:r>
                              <w:t xml:space="preserve">As detailed in the ethics section. This is an open </w:t>
                            </w:r>
                            <w:proofErr w:type="gramStart"/>
                            <w:r>
                              <w:t>long term</w:t>
                            </w:r>
                            <w:proofErr w:type="gramEnd"/>
                            <w:r>
                              <w:t xml:space="preserve"> cohort with continuous discussions with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DA26579" w:rsidR="000035D5" w:rsidRDefault="00400FBF" w:rsidP="000035D5">
                      <w:r>
                        <w:t xml:space="preserve">As detailed in the ethics section. This is an open </w:t>
                      </w:r>
                      <w:proofErr w:type="gramStart"/>
                      <w:r>
                        <w:t>long term</w:t>
                      </w:r>
                      <w:proofErr w:type="gramEnd"/>
                      <w:r>
                        <w:t xml:space="preserve"> cohort with continuous discussions with the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653AA9" w:rsidR="000035D5" w:rsidRDefault="00400FBF" w:rsidP="000035D5">
                            <w:r>
                              <w:t>These were explained and translated into Wolof,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0653AA9" w:rsidR="000035D5" w:rsidRDefault="00400FBF" w:rsidP="000035D5">
                      <w:r>
                        <w:t>These were explained and translated into Wolof,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6409BC" w:rsidR="000035D5" w:rsidRDefault="00400FBF" w:rsidP="000035D5">
                            <w:r>
                              <w:t>The results will be explained during the continuous meetings with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96409BC" w:rsidR="000035D5" w:rsidRDefault="00400FBF" w:rsidP="000035D5">
                      <w:r>
                        <w:t>The results will be explained during the continuous meetings with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E85B37" w:rsidR="000035D5" w:rsidRDefault="00400FB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E85B37" w:rsidR="000035D5" w:rsidRDefault="00400FB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544BD3" w:rsidR="000035D5" w:rsidRDefault="00400FBF" w:rsidP="000035D5">
                            <w:r>
                              <w:t xml:space="preserve">We are using archival samples originally imported from </w:t>
                            </w:r>
                            <w:proofErr w:type="spellStart"/>
                            <w:r>
                              <w:t>Institut</w:t>
                            </w:r>
                            <w:proofErr w:type="spellEnd"/>
                            <w:r>
                              <w:t xml:space="preserve"> Pasteur Dakar, </w:t>
                            </w:r>
                            <w:proofErr w:type="gramStart"/>
                            <w:r>
                              <w:t>Senegal  to</w:t>
                            </w:r>
                            <w:proofErr w:type="gramEnd"/>
                            <w:r>
                              <w:t xml:space="preserve"> Paris France for analysis in the 2000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6544BD3" w:rsidR="000035D5" w:rsidRDefault="00400FBF" w:rsidP="000035D5">
                      <w:r>
                        <w:t xml:space="preserve">We are using archival samples originally imported from </w:t>
                      </w:r>
                      <w:proofErr w:type="spellStart"/>
                      <w:r>
                        <w:t>Institut</w:t>
                      </w:r>
                      <w:proofErr w:type="spellEnd"/>
                      <w:r>
                        <w:t xml:space="preserve"> Pasteur Dakar, </w:t>
                      </w:r>
                      <w:proofErr w:type="gramStart"/>
                      <w:r>
                        <w:t>Senegal  to</w:t>
                      </w:r>
                      <w:proofErr w:type="gramEnd"/>
                      <w:r>
                        <w:t xml:space="preserve"> Paris France for analysis in the 2000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1A7C3B" w:rsidR="000035D5" w:rsidRDefault="00400FBF" w:rsidP="000035D5">
                            <w:r>
                              <w:t>As above and in accordance with the ethical clearance obtained (and attac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61A7C3B" w:rsidR="000035D5" w:rsidRDefault="00400FBF" w:rsidP="000035D5">
                      <w:r>
                        <w:t>As above and in accordance with the ethical clearance obtained (and attach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63CD6A" w:rsidR="000035D5" w:rsidRDefault="00400FBF" w:rsidP="000035D5">
                            <w:r>
                              <w:t>There is no cultural significance involved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063CD6A" w:rsidR="000035D5" w:rsidRDefault="00400FBF" w:rsidP="000035D5">
                      <w:r>
                        <w:t>There is no cultural significance involved her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123904" w:rsidR="000035D5" w:rsidRDefault="00400FB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123904" w:rsidR="000035D5" w:rsidRDefault="00400FBF"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81C0F" w14:textId="77777777" w:rsidR="00447BD6" w:rsidRDefault="00447BD6" w:rsidP="00F57A3B">
      <w:r>
        <w:separator/>
      </w:r>
    </w:p>
  </w:endnote>
  <w:endnote w:type="continuationSeparator" w:id="0">
    <w:p w14:paraId="54D27A04" w14:textId="77777777" w:rsidR="00447BD6" w:rsidRDefault="00447B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38DC43" w14:textId="77777777" w:rsidR="00447BD6" w:rsidRDefault="00447BD6" w:rsidP="00F57A3B">
      <w:r>
        <w:separator/>
      </w:r>
    </w:p>
  </w:footnote>
  <w:footnote w:type="continuationSeparator" w:id="0">
    <w:p w14:paraId="77F503F0" w14:textId="77777777" w:rsidR="00447BD6" w:rsidRDefault="00447B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31BB"/>
    <w:rsid w:val="00400FBF"/>
    <w:rsid w:val="00447BD6"/>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PAUL</cp:lastModifiedBy>
  <cp:revision>8</cp:revision>
  <dcterms:created xsi:type="dcterms:W3CDTF">2023-07-07T07:51:00Z</dcterms:created>
  <dcterms:modified xsi:type="dcterms:W3CDTF">2025-04-28T10:00:00Z</dcterms:modified>
</cp:coreProperties>
</file>